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5C915" w14:textId="3408A572" w:rsidR="0015185F" w:rsidRPr="007951CC" w:rsidRDefault="007951CC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51C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T</w:t>
      </w:r>
      <w:r w:rsidRPr="007951C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7951C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 </w:t>
      </w:r>
      <w:r w:rsidR="0015185F" w:rsidRPr="0060282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Clinical characteristics of </w:t>
      </w:r>
      <w:r w:rsidR="00C73217" w:rsidRPr="0060282A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he </w:t>
      </w:r>
      <w:r w:rsidR="0015185F" w:rsidRPr="0060282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tudied population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41"/>
        <w:gridCol w:w="1560"/>
      </w:tblGrid>
      <w:tr w:rsidR="0015185F" w:rsidRPr="00283A3D" w14:paraId="0DF10141" w14:textId="77777777" w:rsidTr="00111080">
        <w:trPr>
          <w:trHeight w:val="298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FF2DD" w14:textId="77777777" w:rsidR="0015185F" w:rsidRPr="00283A3D" w:rsidRDefault="0015185F" w:rsidP="001518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4BFA9" w14:textId="77777777" w:rsidR="0015185F" w:rsidRPr="00283A3D" w:rsidRDefault="0015185F" w:rsidP="001518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P</w:t>
            </w:r>
            <w:r w:rsidR="00111080"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±SD</w:t>
            </w:r>
            <w:proofErr w:type="spellEnd"/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 N=15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0972CA" w14:textId="77777777" w:rsidR="0015185F" w:rsidRPr="00283A3D" w:rsidRDefault="0015185F" w:rsidP="001518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SA </w:t>
            </w:r>
            <w:r w:rsidR="00111080"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proofErr w:type="spellStart"/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an±SD</w:t>
            </w:r>
            <w:proofErr w:type="spellEnd"/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 N=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5894C" w14:textId="77777777" w:rsidR="0015185F" w:rsidRPr="00283A3D" w:rsidRDefault="0015185F" w:rsidP="001518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283A3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5185F" w:rsidRPr="00283A3D" w14:paraId="0853E8DC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C984" w14:textId="77777777" w:rsidR="0015185F" w:rsidRPr="00770832" w:rsidRDefault="0015185F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ternal 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C1EA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31±2.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1CAE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74±4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FD8D" w14:textId="77777777" w:rsidR="0015185F" w:rsidRPr="00283A3D" w:rsidRDefault="00AC73FA" w:rsidP="001518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15185F" w:rsidRPr="00283A3D" w14:paraId="5AF291D4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0336" w14:textId="574CB355" w:rsidR="0015185F" w:rsidRPr="00770832" w:rsidRDefault="0015185F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MI (kg/</w:t>
            </w:r>
            <w:r w:rsidR="00DB541D" w:rsidRPr="0077083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E670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.8±4.3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3CE4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94±3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C760" w14:textId="77777777" w:rsidR="0015185F" w:rsidRPr="00283A3D" w:rsidRDefault="00AC73FA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15185F" w:rsidRPr="00283A3D" w14:paraId="0EDD45CC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57B2" w14:textId="77777777" w:rsidR="0015185F" w:rsidRPr="00770832" w:rsidRDefault="0015185F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0DCC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0.74±7.2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258C" w14:textId="77777777" w:rsidR="0015185F" w:rsidRPr="00283A3D" w:rsidRDefault="0015185F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="00111080"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84±8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4EE9" w14:textId="77777777" w:rsidR="0015185F" w:rsidRPr="00283A3D" w:rsidRDefault="00AC73FA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15185F" w:rsidRPr="00283A3D" w14:paraId="794C7117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4E0B" w14:textId="77777777" w:rsidR="0015185F" w:rsidRPr="00770832" w:rsidRDefault="0015185F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a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D8E8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.03±4.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1F1C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.05±5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656A" w14:textId="77777777" w:rsidR="0015185F" w:rsidRPr="00283A3D" w:rsidRDefault="00AC73FA" w:rsidP="001518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15185F" w:rsidRPr="00283A3D" w14:paraId="58E19DB8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7A8B" w14:textId="77777777" w:rsidR="0015185F" w:rsidRPr="00770832" w:rsidRDefault="0015185F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sting blood pressure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CB49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34±10.0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907A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.31±1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73CE" w14:textId="77777777" w:rsidR="0015185F" w:rsidRPr="00283A3D" w:rsidRDefault="00AC73FA" w:rsidP="00AC73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sz w:val="20"/>
                <w:szCs w:val="20"/>
              </w:rPr>
              <w:t>0.0046**</w:t>
            </w:r>
          </w:p>
        </w:tc>
      </w:tr>
      <w:tr w:rsidR="0015185F" w:rsidRPr="00283A3D" w14:paraId="3B39496C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3BE8" w14:textId="77777777" w:rsidR="0015185F" w:rsidRPr="00770832" w:rsidRDefault="0015185F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DL-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1CB5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12±3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151B" w14:textId="77777777" w:rsidR="0015185F" w:rsidRPr="00283A3D" w:rsidRDefault="00111080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62±6.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A657" w14:textId="77777777" w:rsidR="0015185F" w:rsidRPr="00283A3D" w:rsidRDefault="00AC73FA" w:rsidP="001518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111080" w:rsidRPr="00283A3D" w14:paraId="3EEE159B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8AB4" w14:textId="77777777" w:rsidR="00111080" w:rsidRPr="00770832" w:rsidRDefault="00111080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DL-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E666" w14:textId="77777777" w:rsidR="00111080" w:rsidRPr="00283A3D" w:rsidRDefault="00111080" w:rsidP="001110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.37±1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83B6" w14:textId="77777777" w:rsidR="00111080" w:rsidRPr="00283A3D" w:rsidRDefault="00111080" w:rsidP="001110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.33±15.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C0D8" w14:textId="77777777" w:rsidR="00111080" w:rsidRPr="00283A3D" w:rsidRDefault="00AC73FA" w:rsidP="00AC73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sz w:val="20"/>
                <w:szCs w:val="20"/>
              </w:rPr>
              <w:t>0.0005***</w:t>
            </w:r>
          </w:p>
        </w:tc>
      </w:tr>
      <w:tr w:rsidR="00C73217" w:rsidRPr="00283A3D" w14:paraId="6286647D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EF26" w14:textId="05B2AA32" w:rsidR="00C73217" w:rsidRPr="00770832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iglyceride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55A6" w14:textId="323802C7" w:rsidR="00C73217" w:rsidRPr="00283A3D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9.62±25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C122" w14:textId="29CF5221" w:rsidR="00C73217" w:rsidRPr="00283A3D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8±29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0A8C" w14:textId="118E7A8E" w:rsidR="00C73217" w:rsidRPr="00283A3D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C73217" w:rsidRPr="00283A3D" w14:paraId="4B733BB9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B459" w14:textId="220066C4" w:rsidR="00C73217" w:rsidRPr="00770832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BBCF" w14:textId="04732421" w:rsidR="00C73217" w:rsidRPr="00283A3D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.52±28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C93F" w14:textId="503DBEEF" w:rsidR="00C73217" w:rsidRPr="00283A3D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6.37±35.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2F96" w14:textId="6BD2B276" w:rsidR="00C73217" w:rsidRPr="00283A3D" w:rsidRDefault="00C73217" w:rsidP="00C732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***</w:t>
            </w:r>
          </w:p>
        </w:tc>
      </w:tr>
      <w:tr w:rsidR="002B284C" w:rsidRPr="00283A3D" w14:paraId="1399AE4A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A2B1" w14:textId="189A363C" w:rsidR="002B284C" w:rsidRPr="00770832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155D">
              <w:rPr>
                <w:rFonts w:ascii="Times New Roman" w:hAnsi="Times New Roman"/>
                <w:bCs/>
                <w:color w:val="000000" w:themeColor="text1"/>
                <w:szCs w:val="21"/>
              </w:rPr>
              <w:t>Fetal Age</w:t>
            </w:r>
            <w:r w:rsidRPr="003D155D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(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45E8" w14:textId="7F7D0E71" w:rsidR="002B284C" w:rsidRPr="00283A3D" w:rsidRDefault="00645C56" w:rsidP="002B28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3</w:t>
            </w:r>
            <w:r w:rsidRPr="00645C56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C9472" w14:textId="2D92BA9A" w:rsidR="002B284C" w:rsidRPr="00283A3D" w:rsidRDefault="00645C56" w:rsidP="002B28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3</w:t>
            </w:r>
            <w:r w:rsidRPr="00645C5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B7FA" w14:textId="14DFEB21" w:rsidR="002B284C" w:rsidRPr="00283A3D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2B284C" w:rsidRPr="00283A3D" w14:paraId="4AE70A8F" w14:textId="77777777" w:rsidTr="005332DD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ADCE" w14:textId="77777777" w:rsidR="002B284C" w:rsidRPr="00770832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ary 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9127" w14:textId="755E3DB6" w:rsidR="002B284C" w:rsidRPr="00283A3D" w:rsidRDefault="003D155D" w:rsidP="002B28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4C6C" w14:textId="77777777" w:rsidR="002B284C" w:rsidRPr="00283A3D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C178" w14:textId="77777777" w:rsidR="002B284C" w:rsidRPr="00283A3D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83A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2B284C" w:rsidRPr="00283A3D" w14:paraId="5CE6E902" w14:textId="77777777" w:rsidTr="005332DD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F46E" w14:textId="77777777" w:rsidR="002B284C" w:rsidRPr="00770832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condary 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E9B0" w14:textId="6C6849F3" w:rsidR="002B284C" w:rsidRPr="00283A3D" w:rsidRDefault="003D155D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FAF3" w14:textId="77777777" w:rsidR="002B284C" w:rsidRPr="00283A3D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1956" w14:textId="77777777" w:rsidR="002B284C" w:rsidRPr="00283A3D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B284C" w:rsidRPr="00283A3D" w14:paraId="3C97266F" w14:textId="77777777" w:rsidTr="005332DD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2A89" w14:textId="77777777" w:rsidR="002B284C" w:rsidRPr="00770832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stational ages of previous</w:t>
            </w:r>
          </w:p>
          <w:p w14:paraId="21769719" w14:textId="3B6D7967" w:rsidR="002B284C" w:rsidRPr="00770832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scarriages (weeks</w:t>
            </w:r>
            <w:r w:rsidRPr="0077083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708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5EF1" w14:textId="5FDC9A4C" w:rsidR="002B284C" w:rsidRPr="003D155D" w:rsidRDefault="003D155D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1A9E" w14:textId="6886B310" w:rsidR="002B284C" w:rsidRPr="00283A3D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7±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FBC9" w14:textId="77777777" w:rsidR="002B284C" w:rsidRPr="00283A3D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B284C" w:rsidRPr="00283A3D" w14:paraId="43B3EE7E" w14:textId="77777777" w:rsidTr="00B70358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D126" w14:textId="45849E39" w:rsidR="002B284C" w:rsidRPr="00770832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00D8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rav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4F22" w14:textId="5FBE2B14" w:rsidR="002B284C" w:rsidRPr="00283A3D" w:rsidRDefault="00645C56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7</w:t>
            </w:r>
            <w:r w:rsidRPr="00645C5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AB42" w14:textId="2E306B15" w:rsidR="002B284C" w:rsidRPr="00283A3D" w:rsidRDefault="00645C56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0</w:t>
            </w:r>
            <w:r w:rsidRPr="00645C5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EFFF" w14:textId="401B6627" w:rsidR="002B284C" w:rsidRPr="00283A3D" w:rsidRDefault="00645C56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45C5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01***</w:t>
            </w:r>
          </w:p>
        </w:tc>
      </w:tr>
      <w:tr w:rsidR="002B284C" w:rsidRPr="00283A3D" w14:paraId="7DCEB5B7" w14:textId="77777777" w:rsidTr="00B70358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490F" w14:textId="3AB50A8C" w:rsidR="002B284C" w:rsidRPr="00770832" w:rsidRDefault="002B284C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00D8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Number of spontaneous </w:t>
            </w:r>
            <w:proofErr w:type="gramStart"/>
            <w:r w:rsidRPr="00600D8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bortion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AB19" w14:textId="2C4A6BA3" w:rsidR="002B284C" w:rsidRPr="00283A3D" w:rsidRDefault="00645C56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7</w:t>
            </w:r>
            <w:r w:rsidRPr="00645C5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D871" w14:textId="137477A4" w:rsidR="002B284C" w:rsidRPr="00283A3D" w:rsidRDefault="00645C56" w:rsidP="00645C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</w:t>
            </w:r>
            <w:r w:rsidRPr="00645C5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3248" w14:textId="4FF42E69" w:rsidR="002B284C" w:rsidRPr="00283A3D" w:rsidRDefault="00645C56" w:rsidP="002B28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45C5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01***</w:t>
            </w:r>
          </w:p>
        </w:tc>
      </w:tr>
      <w:tr w:rsidR="00645C56" w:rsidRPr="00283A3D" w14:paraId="5AA716C0" w14:textId="77777777" w:rsidTr="00111080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A2221" w14:textId="4E627041" w:rsidR="00645C56" w:rsidRPr="00770832" w:rsidRDefault="00645C56" w:rsidP="00645C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00D8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a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C3F3B" w14:textId="626D0D7F" w:rsidR="00645C56" w:rsidRPr="00283A3D" w:rsidRDefault="00645C56" w:rsidP="00645C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3</w:t>
            </w:r>
            <w:r w:rsidRPr="00645C5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28750" w14:textId="1A4718B3" w:rsidR="00645C56" w:rsidRPr="00283A3D" w:rsidRDefault="00645C56" w:rsidP="00645C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3</w:t>
            </w:r>
            <w:r w:rsidRPr="00645C5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DC97A" w14:textId="7C840F01" w:rsidR="00645C56" w:rsidRPr="00283A3D" w:rsidRDefault="00645C56" w:rsidP="00645C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3A3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3A3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0DAA570E" w14:textId="77777777" w:rsidR="0015185F" w:rsidRPr="00C73217" w:rsidRDefault="0015185F" w:rsidP="0015185F">
      <w:pPr>
        <w:rPr>
          <w:rFonts w:ascii="Times New Roman" w:hAnsi="Times New Roman" w:cs="Times New Roman"/>
          <w:bCs/>
        </w:rPr>
      </w:pPr>
      <w:r w:rsidRPr="00770832">
        <w:rPr>
          <w:rFonts w:ascii="Times New Roman" w:hAnsi="Times New Roman" w:cs="Times New Roman"/>
          <w:bCs/>
        </w:rPr>
        <w:t xml:space="preserve">Abbreviations: </w:t>
      </w:r>
      <w:r w:rsidRPr="00C73217">
        <w:rPr>
          <w:rFonts w:ascii="Times New Roman" w:hAnsi="Times New Roman" w:cs="Times New Roman"/>
          <w:bCs/>
        </w:rPr>
        <w:t>BMI: Body mass index; HDL: High density lipoprotein; LDL: Low</w:t>
      </w:r>
    </w:p>
    <w:p w14:paraId="5ADA68AF" w14:textId="77777777" w:rsidR="0015185F" w:rsidRPr="00C73217" w:rsidRDefault="0015185F" w:rsidP="0015185F">
      <w:pPr>
        <w:rPr>
          <w:rFonts w:ascii="Times New Roman" w:hAnsi="Times New Roman" w:cs="Times New Roman"/>
          <w:bCs/>
        </w:rPr>
      </w:pPr>
      <w:r w:rsidRPr="00C73217">
        <w:rPr>
          <w:rFonts w:ascii="Times New Roman" w:hAnsi="Times New Roman" w:cs="Times New Roman"/>
          <w:bCs/>
        </w:rPr>
        <w:t>density lipoprotein</w:t>
      </w:r>
      <w:r w:rsidR="00111080" w:rsidRPr="00C73217">
        <w:rPr>
          <w:rFonts w:ascii="Times New Roman" w:hAnsi="Times New Roman" w:cs="Times New Roman"/>
          <w:bCs/>
        </w:rPr>
        <w:t xml:space="preserve">; </w:t>
      </w:r>
      <w:r w:rsidRPr="00C73217">
        <w:rPr>
          <w:rFonts w:ascii="Times New Roman" w:hAnsi="Times New Roman" w:cs="Times New Roman"/>
          <w:bCs/>
        </w:rPr>
        <w:t>RM: Recurrent miscarriage</w:t>
      </w:r>
    </w:p>
    <w:sectPr w:rsidR="0015185F" w:rsidRPr="00C73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DFBF8" w14:textId="77777777" w:rsidR="00C318C8" w:rsidRDefault="00C318C8" w:rsidP="00C02F4F">
      <w:pPr>
        <w:rPr>
          <w:rFonts w:hint="eastAsia"/>
        </w:rPr>
      </w:pPr>
      <w:r>
        <w:separator/>
      </w:r>
    </w:p>
  </w:endnote>
  <w:endnote w:type="continuationSeparator" w:id="0">
    <w:p w14:paraId="05A25C89" w14:textId="77777777" w:rsidR="00C318C8" w:rsidRDefault="00C318C8" w:rsidP="00C02F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65399" w14:textId="77777777" w:rsidR="00C318C8" w:rsidRDefault="00C318C8" w:rsidP="00C02F4F">
      <w:pPr>
        <w:rPr>
          <w:rFonts w:hint="eastAsia"/>
        </w:rPr>
      </w:pPr>
      <w:r>
        <w:separator/>
      </w:r>
    </w:p>
  </w:footnote>
  <w:footnote w:type="continuationSeparator" w:id="0">
    <w:p w14:paraId="4436A8BD" w14:textId="77777777" w:rsidR="00C318C8" w:rsidRDefault="00C318C8" w:rsidP="00C02F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3DD"/>
    <w:rsid w:val="00037A57"/>
    <w:rsid w:val="00111080"/>
    <w:rsid w:val="00124FC8"/>
    <w:rsid w:val="001375C2"/>
    <w:rsid w:val="0015185F"/>
    <w:rsid w:val="001F0E70"/>
    <w:rsid w:val="00283A3D"/>
    <w:rsid w:val="002B284C"/>
    <w:rsid w:val="00364A7E"/>
    <w:rsid w:val="003D155D"/>
    <w:rsid w:val="005332DD"/>
    <w:rsid w:val="00600D82"/>
    <w:rsid w:val="0060282A"/>
    <w:rsid w:val="00617087"/>
    <w:rsid w:val="00645C56"/>
    <w:rsid w:val="006A03AD"/>
    <w:rsid w:val="006B3F3C"/>
    <w:rsid w:val="006B7125"/>
    <w:rsid w:val="006E37A4"/>
    <w:rsid w:val="0072371D"/>
    <w:rsid w:val="00770832"/>
    <w:rsid w:val="007855BF"/>
    <w:rsid w:val="007942D2"/>
    <w:rsid w:val="007951CC"/>
    <w:rsid w:val="007F69A6"/>
    <w:rsid w:val="008C6BFB"/>
    <w:rsid w:val="008E0703"/>
    <w:rsid w:val="008F33DD"/>
    <w:rsid w:val="00954C9F"/>
    <w:rsid w:val="009959BD"/>
    <w:rsid w:val="00A14771"/>
    <w:rsid w:val="00A334D6"/>
    <w:rsid w:val="00A701F7"/>
    <w:rsid w:val="00AC73FA"/>
    <w:rsid w:val="00AD7598"/>
    <w:rsid w:val="00B264F6"/>
    <w:rsid w:val="00B37597"/>
    <w:rsid w:val="00B62D0F"/>
    <w:rsid w:val="00B70358"/>
    <w:rsid w:val="00C02F4F"/>
    <w:rsid w:val="00C062E7"/>
    <w:rsid w:val="00C318C8"/>
    <w:rsid w:val="00C73217"/>
    <w:rsid w:val="00D902D3"/>
    <w:rsid w:val="00DB541D"/>
    <w:rsid w:val="00E24020"/>
    <w:rsid w:val="00E31988"/>
    <w:rsid w:val="00F84C81"/>
    <w:rsid w:val="00FE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2B6CB"/>
  <w15:chartTrackingRefBased/>
  <w15:docId w15:val="{386073AC-A90D-42DF-AF2F-0164BD88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F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F4F"/>
    <w:rPr>
      <w:sz w:val="18"/>
      <w:szCs w:val="18"/>
    </w:rPr>
  </w:style>
  <w:style w:type="character" w:customStyle="1" w:styleId="font31">
    <w:name w:val="font31"/>
    <w:basedOn w:val="a0"/>
    <w:rsid w:val="00C02F4F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">
    <w:name w:val="font21"/>
    <w:basedOn w:val="a0"/>
    <w:rsid w:val="00C02F4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a7">
    <w:name w:val="Revision"/>
    <w:hidden/>
    <w:uiPriority w:val="99"/>
    <w:semiHidden/>
    <w:rsid w:val="00B70358"/>
  </w:style>
  <w:style w:type="character" w:styleId="a8">
    <w:name w:val="annotation reference"/>
    <w:basedOn w:val="a0"/>
    <w:uiPriority w:val="99"/>
    <w:semiHidden/>
    <w:unhideWhenUsed/>
    <w:rsid w:val="008E070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E070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E0703"/>
  </w:style>
  <w:style w:type="paragraph" w:styleId="ab">
    <w:name w:val="annotation subject"/>
    <w:basedOn w:val="a9"/>
    <w:next w:val="a9"/>
    <w:link w:val="ac"/>
    <w:uiPriority w:val="99"/>
    <w:semiHidden/>
    <w:unhideWhenUsed/>
    <w:rsid w:val="008E070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E070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45C5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45C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</cp:lastModifiedBy>
  <cp:revision>20</cp:revision>
  <dcterms:created xsi:type="dcterms:W3CDTF">2024-12-11T01:35:00Z</dcterms:created>
  <dcterms:modified xsi:type="dcterms:W3CDTF">2025-06-24T09:15:00Z</dcterms:modified>
</cp:coreProperties>
</file>